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B83A5" w14:textId="77777777" w:rsidR="003215CF" w:rsidRPr="00DB6DF7" w:rsidRDefault="003215CF" w:rsidP="003215CF">
      <w:pPr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5064BE7" w14:textId="5DBCA578" w:rsidR="003215CF" w:rsidRPr="00DB6DF7" w:rsidRDefault="001F0830" w:rsidP="003215CF">
      <w:pPr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3 </w:t>
      </w:r>
      <w:r w:rsidR="003215CF" w:rsidRPr="00DB6DF7">
        <w:rPr>
          <w:rFonts w:ascii="Times New Roman" w:eastAsia="Times New Roman" w:hAnsi="Times New Roman" w:cs="Times New Roman"/>
          <w:b/>
          <w:bCs/>
          <w:color w:val="000000" w:themeColor="text1"/>
        </w:rPr>
        <w:t>Table</w:t>
      </w:r>
      <w:r w:rsidR="00A2063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3215CF" w:rsidRPr="00DB6DF7">
        <w:rPr>
          <w:rFonts w:ascii="Times New Roman" w:eastAsia="Times New Roman" w:hAnsi="Times New Roman" w:cs="Times New Roman"/>
          <w:b/>
          <w:bCs/>
          <w:color w:val="000000" w:themeColor="text1"/>
        </w:rPr>
        <w:t>.  Underlying etiology of HCC among adult liver transplant recipients from 2010 to 2019, by frequency</w:t>
      </w:r>
    </w:p>
    <w:tbl>
      <w:tblPr>
        <w:tblW w:w="9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740"/>
        <w:gridCol w:w="740"/>
        <w:gridCol w:w="741"/>
        <w:gridCol w:w="740"/>
        <w:gridCol w:w="741"/>
        <w:gridCol w:w="740"/>
        <w:gridCol w:w="740"/>
        <w:gridCol w:w="741"/>
        <w:gridCol w:w="740"/>
        <w:gridCol w:w="741"/>
      </w:tblGrid>
      <w:tr w:rsidR="003215CF" w:rsidRPr="007F75FC" w14:paraId="43A07314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5D9A933D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Frequency</w:t>
            </w:r>
          </w:p>
        </w:tc>
        <w:tc>
          <w:tcPr>
            <w:tcW w:w="740" w:type="dxa"/>
            <w:shd w:val="clear" w:color="000000" w:fill="FFFFFF"/>
            <w:noWrap/>
            <w:vAlign w:val="bottom"/>
            <w:hideMark/>
          </w:tcPr>
          <w:p w14:paraId="0E0F7F7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0</w:t>
            </w:r>
          </w:p>
        </w:tc>
        <w:tc>
          <w:tcPr>
            <w:tcW w:w="740" w:type="dxa"/>
            <w:shd w:val="clear" w:color="000000" w:fill="FFFFFF"/>
            <w:noWrap/>
            <w:vAlign w:val="bottom"/>
            <w:hideMark/>
          </w:tcPr>
          <w:p w14:paraId="03993506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1</w:t>
            </w:r>
          </w:p>
        </w:tc>
        <w:tc>
          <w:tcPr>
            <w:tcW w:w="741" w:type="dxa"/>
            <w:shd w:val="clear" w:color="000000" w:fill="FFFFFF"/>
            <w:noWrap/>
            <w:vAlign w:val="bottom"/>
            <w:hideMark/>
          </w:tcPr>
          <w:p w14:paraId="2793DD48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740" w:type="dxa"/>
            <w:shd w:val="clear" w:color="000000" w:fill="FFFFFF"/>
            <w:noWrap/>
            <w:vAlign w:val="bottom"/>
            <w:hideMark/>
          </w:tcPr>
          <w:p w14:paraId="6E9CCC2D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3</w:t>
            </w:r>
          </w:p>
        </w:tc>
        <w:tc>
          <w:tcPr>
            <w:tcW w:w="741" w:type="dxa"/>
            <w:shd w:val="clear" w:color="000000" w:fill="FFFFFF"/>
            <w:noWrap/>
            <w:vAlign w:val="bottom"/>
            <w:hideMark/>
          </w:tcPr>
          <w:p w14:paraId="1051BCF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4</w:t>
            </w:r>
          </w:p>
        </w:tc>
        <w:tc>
          <w:tcPr>
            <w:tcW w:w="740" w:type="dxa"/>
            <w:shd w:val="clear" w:color="000000" w:fill="FFFFFF"/>
            <w:noWrap/>
            <w:vAlign w:val="bottom"/>
            <w:hideMark/>
          </w:tcPr>
          <w:p w14:paraId="2ACAB7F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740" w:type="dxa"/>
            <w:shd w:val="clear" w:color="000000" w:fill="FFFFFF"/>
            <w:noWrap/>
            <w:vAlign w:val="bottom"/>
            <w:hideMark/>
          </w:tcPr>
          <w:p w14:paraId="3E00DBC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6</w:t>
            </w:r>
          </w:p>
        </w:tc>
        <w:tc>
          <w:tcPr>
            <w:tcW w:w="741" w:type="dxa"/>
            <w:shd w:val="clear" w:color="000000" w:fill="FFFFFF"/>
            <w:noWrap/>
            <w:vAlign w:val="bottom"/>
            <w:hideMark/>
          </w:tcPr>
          <w:p w14:paraId="41FBE843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7</w:t>
            </w:r>
          </w:p>
        </w:tc>
        <w:tc>
          <w:tcPr>
            <w:tcW w:w="740" w:type="dxa"/>
            <w:shd w:val="clear" w:color="000000" w:fill="FFFFFF"/>
          </w:tcPr>
          <w:p w14:paraId="780A280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8</w:t>
            </w:r>
          </w:p>
        </w:tc>
        <w:tc>
          <w:tcPr>
            <w:tcW w:w="741" w:type="dxa"/>
            <w:shd w:val="clear" w:color="000000" w:fill="FFFFFF"/>
          </w:tcPr>
          <w:p w14:paraId="38AF997F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19</w:t>
            </w:r>
          </w:p>
        </w:tc>
      </w:tr>
      <w:tr w:rsidR="003215CF" w:rsidRPr="007F75FC" w14:paraId="17016B41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7D6BAD37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HCV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6E106DA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10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1D0940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18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9CB277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283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1B6853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25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2210ED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33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942CD48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40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2CA1D1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20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ECA142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227</w:t>
            </w:r>
          </w:p>
        </w:tc>
        <w:tc>
          <w:tcPr>
            <w:tcW w:w="740" w:type="dxa"/>
          </w:tcPr>
          <w:p w14:paraId="1974FDF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101</w:t>
            </w:r>
          </w:p>
        </w:tc>
        <w:tc>
          <w:tcPr>
            <w:tcW w:w="741" w:type="dxa"/>
          </w:tcPr>
          <w:p w14:paraId="384054C9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873</w:t>
            </w:r>
          </w:p>
        </w:tc>
      </w:tr>
      <w:tr w:rsidR="003215CF" w:rsidRPr="007F75FC" w14:paraId="1962302D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2C7C53FD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ALD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8AECD4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15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506EC40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4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5A20E99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5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516B1A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2AA956F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63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533928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91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688F84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2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FAA3860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76</w:t>
            </w:r>
          </w:p>
        </w:tc>
        <w:tc>
          <w:tcPr>
            <w:tcW w:w="740" w:type="dxa"/>
          </w:tcPr>
          <w:p w14:paraId="2041A0A1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90</w:t>
            </w:r>
          </w:p>
        </w:tc>
        <w:tc>
          <w:tcPr>
            <w:tcW w:w="741" w:type="dxa"/>
          </w:tcPr>
          <w:p w14:paraId="10BC0D98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15</w:t>
            </w:r>
          </w:p>
        </w:tc>
      </w:tr>
      <w:tr w:rsidR="003215CF" w:rsidRPr="007F75FC" w14:paraId="7FDB5832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66DEEB6A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NAFLD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0FA1CC6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62E948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1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40596AD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2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572403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4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B156D5F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74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011999F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2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4E3F46DF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8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C8EB83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06</w:t>
            </w:r>
          </w:p>
        </w:tc>
        <w:tc>
          <w:tcPr>
            <w:tcW w:w="740" w:type="dxa"/>
          </w:tcPr>
          <w:p w14:paraId="3A3F1D8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80</w:t>
            </w:r>
          </w:p>
        </w:tc>
        <w:tc>
          <w:tcPr>
            <w:tcW w:w="741" w:type="dxa"/>
          </w:tcPr>
          <w:p w14:paraId="225DB451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74</w:t>
            </w:r>
          </w:p>
        </w:tc>
      </w:tr>
      <w:tr w:rsidR="003215CF" w:rsidRPr="007F75FC" w14:paraId="563E9227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1CD36F07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Cholestatic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6571291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570394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D51B17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211A17C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96CCC90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DF0AB3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4E489E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E8A9271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740" w:type="dxa"/>
          </w:tcPr>
          <w:p w14:paraId="2520F64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741" w:type="dxa"/>
          </w:tcPr>
          <w:p w14:paraId="7C940988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8</w:t>
            </w:r>
          </w:p>
        </w:tc>
      </w:tr>
      <w:tr w:rsidR="003215CF" w:rsidRPr="007F75FC" w14:paraId="790F1EFD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3979C3CD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HBV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F595CF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3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24FA91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5160CB9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4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9F318B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5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E07A93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52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6F2F45F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54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195E176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5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DF75CEF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740" w:type="dxa"/>
          </w:tcPr>
          <w:p w14:paraId="25B51A56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62</w:t>
            </w:r>
          </w:p>
        </w:tc>
        <w:tc>
          <w:tcPr>
            <w:tcW w:w="741" w:type="dxa"/>
          </w:tcPr>
          <w:p w14:paraId="2FC02318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73</w:t>
            </w:r>
          </w:p>
        </w:tc>
      </w:tr>
      <w:tr w:rsidR="003215CF" w:rsidRPr="007F75FC" w14:paraId="267FAE1B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5424D6DB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Cryptogenic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4536EA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FC876AD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87D904F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4415E8C9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79048C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545BBE3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F45BE0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197956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740" w:type="dxa"/>
          </w:tcPr>
          <w:p w14:paraId="4F4AF36C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741" w:type="dxa"/>
          </w:tcPr>
          <w:p w14:paraId="096944C3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0</w:t>
            </w:r>
          </w:p>
        </w:tc>
      </w:tr>
      <w:tr w:rsidR="003215CF" w:rsidRPr="007F75FC" w14:paraId="6FB15E2C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0B46FD4E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Autoimmune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D70555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9874A7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64193B8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4CCCF2C7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D8A9CB9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9AB5CA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E0DEE19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7740BED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740" w:type="dxa"/>
          </w:tcPr>
          <w:p w14:paraId="79FA4A93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741" w:type="dxa"/>
          </w:tcPr>
          <w:p w14:paraId="120BF48C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1</w:t>
            </w:r>
          </w:p>
        </w:tc>
      </w:tr>
      <w:tr w:rsidR="003215CF" w:rsidRPr="007F75FC" w14:paraId="036B5001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0276AA7C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Metabolic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D770B20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AF28751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53E2437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C001A2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AF7877C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51560B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02BF697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19FDBF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740" w:type="dxa"/>
          </w:tcPr>
          <w:p w14:paraId="2CC770A6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741" w:type="dxa"/>
          </w:tcPr>
          <w:p w14:paraId="7A394DD1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1</w:t>
            </w:r>
          </w:p>
        </w:tc>
      </w:tr>
      <w:tr w:rsidR="003215CF" w:rsidRPr="007F75FC" w14:paraId="5FB6F83B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</w:tcPr>
          <w:p w14:paraId="46E8DA41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Budd-Chiari</w:t>
            </w:r>
          </w:p>
        </w:tc>
        <w:tc>
          <w:tcPr>
            <w:tcW w:w="740" w:type="dxa"/>
            <w:shd w:val="clear" w:color="auto" w:fill="auto"/>
            <w:noWrap/>
          </w:tcPr>
          <w:p w14:paraId="6E09C9AD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</w:tcPr>
          <w:p w14:paraId="088AD86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</w:tcPr>
          <w:p w14:paraId="519D9AB3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</w:tcPr>
          <w:p w14:paraId="26449B59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</w:tcPr>
          <w:p w14:paraId="31086266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</w:tcPr>
          <w:p w14:paraId="29B3BE5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</w:tcPr>
          <w:p w14:paraId="6F990C67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</w:tcPr>
          <w:p w14:paraId="5D7DC999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40" w:type="dxa"/>
          </w:tcPr>
          <w:p w14:paraId="3DABC7ED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41" w:type="dxa"/>
          </w:tcPr>
          <w:p w14:paraId="0221A4A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</w:tr>
      <w:tr w:rsidR="003215CF" w:rsidRPr="007F75FC" w14:paraId="1F9868FA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</w:tcPr>
          <w:p w14:paraId="095DCD8D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Miscellaneous</w:t>
            </w:r>
          </w:p>
        </w:tc>
        <w:tc>
          <w:tcPr>
            <w:tcW w:w="740" w:type="dxa"/>
            <w:shd w:val="clear" w:color="auto" w:fill="auto"/>
            <w:noWrap/>
          </w:tcPr>
          <w:p w14:paraId="6EA343B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</w:tcPr>
          <w:p w14:paraId="086A4EE7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</w:tcPr>
          <w:p w14:paraId="7161B208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</w:tcPr>
          <w:p w14:paraId="4BF7CD00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</w:tcPr>
          <w:p w14:paraId="7C8048A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</w:tcPr>
          <w:p w14:paraId="606FE55D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</w:tcPr>
          <w:p w14:paraId="3FBF11B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</w:tcPr>
          <w:p w14:paraId="2016F5F7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40" w:type="dxa"/>
          </w:tcPr>
          <w:p w14:paraId="2BE6DAD3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41" w:type="dxa"/>
          </w:tcPr>
          <w:p w14:paraId="52659F2D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3215CF" w:rsidRPr="007F75FC" w14:paraId="2FECF998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34FFFA50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Other/Unspecified Causes of HCC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B32B171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42CE28D9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A01DCC7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47FB73A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2A50C81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0DD81F0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CCE9C3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D4AF2F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99</w:t>
            </w:r>
          </w:p>
        </w:tc>
        <w:tc>
          <w:tcPr>
            <w:tcW w:w="740" w:type="dxa"/>
          </w:tcPr>
          <w:p w14:paraId="1F58E96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741" w:type="dxa"/>
          </w:tcPr>
          <w:p w14:paraId="30FE897B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32</w:t>
            </w:r>
          </w:p>
        </w:tc>
      </w:tr>
      <w:tr w:rsidR="003215CF" w:rsidRPr="007F75FC" w14:paraId="78A10875" w14:textId="77777777" w:rsidTr="00EF183A">
        <w:trPr>
          <w:trHeight w:val="240"/>
        </w:trPr>
        <w:tc>
          <w:tcPr>
            <w:tcW w:w="2065" w:type="dxa"/>
            <w:shd w:val="clear" w:color="000000" w:fill="FFFFFF"/>
            <w:noWrap/>
            <w:hideMark/>
          </w:tcPr>
          <w:p w14:paraId="313001C1" w14:textId="77777777" w:rsidR="003215CF" w:rsidRPr="001D6069" w:rsidRDefault="003215CF" w:rsidP="00EF18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9C0122C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634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885D947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80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1ED7AF2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89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4E925D05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92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007711D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02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88B5FBF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185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5E4DFAE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06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865E004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176</w:t>
            </w:r>
          </w:p>
        </w:tc>
        <w:tc>
          <w:tcPr>
            <w:tcW w:w="740" w:type="dxa"/>
          </w:tcPr>
          <w:p w14:paraId="674FD011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Style w:val="CommentReference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69</w:t>
            </w:r>
          </w:p>
        </w:tc>
        <w:tc>
          <w:tcPr>
            <w:tcW w:w="741" w:type="dxa"/>
          </w:tcPr>
          <w:p w14:paraId="7BEE1B7A" w14:textId="77777777" w:rsidR="003215CF" w:rsidRPr="001D6069" w:rsidRDefault="003215CF" w:rsidP="00EF183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D60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992</w:t>
            </w:r>
          </w:p>
        </w:tc>
      </w:tr>
    </w:tbl>
    <w:p w14:paraId="54CE7B7F" w14:textId="77777777" w:rsidR="003215CF" w:rsidRPr="00DB6DF7" w:rsidRDefault="003215CF" w:rsidP="003215CF">
      <w:pPr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0648EE2" w14:textId="77777777" w:rsidR="003215CF" w:rsidRDefault="003215CF" w:rsidP="003215CF">
      <w:pPr>
        <w:rPr>
          <w:rFonts w:ascii="Times New Roman" w:hAnsi="Times New Roman" w:cs="Times New Roman"/>
          <w:color w:val="000000" w:themeColor="text1"/>
        </w:rPr>
      </w:pPr>
    </w:p>
    <w:p w14:paraId="7CCA1C1C" w14:textId="77777777" w:rsidR="003215CF" w:rsidRDefault="003215CF" w:rsidP="003215CF">
      <w:pPr>
        <w:rPr>
          <w:rFonts w:ascii="Times New Roman" w:hAnsi="Times New Roman" w:cs="Times New Roman"/>
          <w:color w:val="000000" w:themeColor="text1"/>
        </w:rPr>
      </w:pPr>
    </w:p>
    <w:p w14:paraId="70A55E39" w14:textId="77777777" w:rsidR="003215CF" w:rsidRDefault="003215CF" w:rsidP="003215CF">
      <w:pPr>
        <w:rPr>
          <w:rFonts w:ascii="Times New Roman" w:hAnsi="Times New Roman" w:cs="Times New Roman"/>
          <w:color w:val="000000" w:themeColor="text1"/>
        </w:rPr>
      </w:pPr>
    </w:p>
    <w:p w14:paraId="131C9AE2" w14:textId="77777777" w:rsidR="003215CF" w:rsidRDefault="003215CF" w:rsidP="003215CF">
      <w:pPr>
        <w:rPr>
          <w:rFonts w:ascii="Times New Roman" w:hAnsi="Times New Roman" w:cs="Times New Roman"/>
          <w:color w:val="000000" w:themeColor="text1"/>
        </w:rPr>
      </w:pPr>
    </w:p>
    <w:p w14:paraId="4B6E926A" w14:textId="77777777" w:rsidR="003215CF" w:rsidRDefault="003215CF" w:rsidP="003215CF">
      <w:pPr>
        <w:rPr>
          <w:rFonts w:ascii="Times New Roman" w:hAnsi="Times New Roman" w:cs="Times New Roman"/>
          <w:color w:val="000000" w:themeColor="text1"/>
        </w:rPr>
      </w:pPr>
    </w:p>
    <w:p w14:paraId="6BF3BCD4" w14:textId="77777777" w:rsidR="00370DAA" w:rsidRDefault="00370DAA"/>
    <w:sectPr w:rsidR="00370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5CF"/>
    <w:rsid w:val="001D6069"/>
    <w:rsid w:val="001F0830"/>
    <w:rsid w:val="003215CF"/>
    <w:rsid w:val="00336188"/>
    <w:rsid w:val="00370DAA"/>
    <w:rsid w:val="00A2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75B7"/>
  <w15:chartTrackingRefBased/>
  <w15:docId w15:val="{6EE3E896-D043-42B0-9799-306F0D66C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5C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15C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ang</dc:creator>
  <cp:keywords/>
  <dc:description/>
  <cp:lastModifiedBy>chn off31</cp:lastModifiedBy>
  <cp:revision>5</cp:revision>
  <dcterms:created xsi:type="dcterms:W3CDTF">2020-08-31T19:12:00Z</dcterms:created>
  <dcterms:modified xsi:type="dcterms:W3CDTF">2020-09-11T19:48:00Z</dcterms:modified>
</cp:coreProperties>
</file>